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53C9C" w14:textId="77777777" w:rsidR="00552586" w:rsidRDefault="00552586" w:rsidP="00552586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 FILE B</w:t>
      </w:r>
    </w:p>
    <w:p w14:paraId="042623A4" w14:textId="52E6EAC8" w:rsidR="000C0CDB" w:rsidRPr="00552586" w:rsidRDefault="000C0CDB" w:rsidP="00552586">
      <w:pPr>
        <w:spacing w:line="480" w:lineRule="auto"/>
        <w:rPr>
          <w:rFonts w:ascii="Arial" w:hAnsi="Arial" w:cs="Arial"/>
          <w:b/>
          <w:bCs/>
        </w:rPr>
      </w:pPr>
      <w:r w:rsidRPr="00BF352D">
        <w:rPr>
          <w:rFonts w:ascii="Arial" w:hAnsi="Arial" w:cs="Arial"/>
          <w:i/>
          <w:iCs/>
        </w:rPr>
        <w:t xml:space="preserve">Table B: Full </w:t>
      </w:r>
      <w:r w:rsidR="006F593D">
        <w:rPr>
          <w:rFonts w:ascii="Arial" w:hAnsi="Arial" w:cs="Arial"/>
          <w:i/>
          <w:iCs/>
        </w:rPr>
        <w:t>negative binominal</w:t>
      </w:r>
      <w:r w:rsidR="006F593D" w:rsidRPr="00BF352D">
        <w:rPr>
          <w:rFonts w:ascii="Arial" w:hAnsi="Arial" w:cs="Arial"/>
          <w:i/>
          <w:iCs/>
        </w:rPr>
        <w:t xml:space="preserve"> </w:t>
      </w:r>
      <w:r w:rsidRPr="00BF352D">
        <w:rPr>
          <w:rFonts w:ascii="Arial" w:hAnsi="Arial" w:cs="Arial"/>
          <w:i/>
          <w:iCs/>
        </w:rPr>
        <w:t xml:space="preserve">regressions for contact with crisis and inpatient settings in the </w:t>
      </w:r>
      <w:proofErr w:type="gramStart"/>
      <w:r w:rsidRPr="00BF352D">
        <w:rPr>
          <w:rFonts w:ascii="Arial" w:hAnsi="Arial" w:cs="Arial"/>
          <w:i/>
          <w:iCs/>
        </w:rPr>
        <w:t>one year</w:t>
      </w:r>
      <w:proofErr w:type="gramEnd"/>
      <w:r w:rsidRPr="00BF352D">
        <w:rPr>
          <w:rFonts w:ascii="Arial" w:hAnsi="Arial" w:cs="Arial"/>
          <w:i/>
          <w:iCs/>
        </w:rPr>
        <w:t xml:space="preserve"> follow-up period</w:t>
      </w: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7"/>
        <w:gridCol w:w="567"/>
        <w:gridCol w:w="1276"/>
        <w:gridCol w:w="1377"/>
        <w:gridCol w:w="960"/>
        <w:gridCol w:w="1058"/>
        <w:gridCol w:w="1279"/>
      </w:tblGrid>
      <w:tr w:rsidR="00D41A37" w:rsidRPr="0069127E" w14:paraId="0048E8B6" w14:textId="77777777" w:rsidTr="00D41A37">
        <w:tc>
          <w:tcPr>
            <w:tcW w:w="282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63204DF" w14:textId="77777777" w:rsidR="000C0CDB" w:rsidRPr="0069127E" w:rsidRDefault="000C0CDB" w:rsidP="00FF100E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43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7F1C4FE" w14:textId="77777777" w:rsidR="000C0CDB" w:rsidRPr="0069127E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  <w:lang w:val="en-US"/>
              </w:rPr>
              <w:t>Unadjusted regression</w:t>
            </w: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337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11EFFEA" w14:textId="77777777" w:rsidR="000C0CDB" w:rsidRPr="0069127E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  <w:lang w:val="en-US"/>
              </w:rPr>
              <w:t xml:space="preserve">Partially adjusted regression </w:t>
            </w:r>
            <w:r w:rsidRPr="0069127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337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D4CA452" w14:textId="77777777" w:rsidR="000C0CDB" w:rsidRPr="0069127E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  <w:lang w:val="en-US"/>
              </w:rPr>
              <w:t xml:space="preserve">Fully adjusted regression </w:t>
            </w:r>
            <w:r w:rsidRPr="0069127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D41A37" w:rsidRPr="0069127E" w14:paraId="091A2B96" w14:textId="77777777" w:rsidTr="00D41A37">
        <w:tc>
          <w:tcPr>
            <w:tcW w:w="282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14389B" w14:textId="77777777" w:rsidR="000C0CDB" w:rsidRPr="0069127E" w:rsidRDefault="000C0CDB" w:rsidP="00FF100E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ACC456A" w14:textId="77777777" w:rsidR="000C0CDB" w:rsidRPr="0069127E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  <w:lang w:val="en-US"/>
              </w:rPr>
              <w:t>IRR</w:t>
            </w: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8FB0B7" w14:textId="77777777" w:rsidR="000C0CDB" w:rsidRPr="0069127E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7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87B366B" w14:textId="77777777" w:rsidR="000C0CDB" w:rsidRPr="0069127E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  <w:lang w:val="en-US"/>
              </w:rPr>
              <w:t>IRR</w:t>
            </w: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E3AD4B" w14:textId="77777777" w:rsidR="000C0CDB" w:rsidRPr="0069127E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8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E7BEAFE" w14:textId="77777777" w:rsidR="000C0CDB" w:rsidRPr="0069127E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  <w:lang w:val="en-US"/>
              </w:rPr>
              <w:t>IRR</w:t>
            </w: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F2D676" w14:textId="77777777" w:rsidR="000C0CDB" w:rsidRPr="0069127E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C4F71" w:rsidRPr="0069127E" w14:paraId="5FCA0171" w14:textId="77777777" w:rsidTr="00D41A37">
        <w:tc>
          <w:tcPr>
            <w:tcW w:w="2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06CE3E" w14:textId="77777777" w:rsidR="009F3383" w:rsidRPr="0069127E" w:rsidRDefault="009F3383" w:rsidP="009F3383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C22F591" w14:textId="62C69D66" w:rsidR="009F3383" w:rsidRPr="0069127E" w:rsidRDefault="009F3383" w:rsidP="009F338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339BBC" w14:textId="6949634D" w:rsidR="009F3383" w:rsidRPr="0069127E" w:rsidRDefault="0069127E" w:rsidP="009F338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9F3383" w:rsidRPr="0069127E">
              <w:rPr>
                <w:rFonts w:ascii="Arial" w:hAnsi="Arial" w:cs="Arial"/>
                <w:sz w:val="20"/>
                <w:szCs w:val="20"/>
              </w:rPr>
              <w:t>0.95,1.0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AEA4FE3" w14:textId="77777777" w:rsidR="009F3383" w:rsidRPr="0069127E" w:rsidRDefault="009F3383" w:rsidP="009F338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07BA71" w14:textId="77777777" w:rsidR="009F3383" w:rsidRPr="0069127E" w:rsidRDefault="009F3383" w:rsidP="009F338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5884802" w14:textId="73D94356" w:rsidR="009F3383" w:rsidRPr="0069127E" w:rsidRDefault="009F3383" w:rsidP="009F338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27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3F4F17" w14:textId="4EF42CEB" w:rsidR="009F3383" w:rsidRPr="0069127E" w:rsidRDefault="000C4F71" w:rsidP="009F338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9F3383" w:rsidRPr="0069127E">
              <w:rPr>
                <w:rFonts w:ascii="Arial" w:hAnsi="Arial" w:cs="Arial"/>
                <w:sz w:val="20"/>
                <w:szCs w:val="20"/>
              </w:rPr>
              <w:t>0.95, 1.0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D41A37" w:rsidRPr="0069127E" w14:paraId="49ED0F8B" w14:textId="77777777" w:rsidTr="00D41A37">
        <w:tc>
          <w:tcPr>
            <w:tcW w:w="282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3A62EF4" w14:textId="77777777" w:rsidR="000C0CDB" w:rsidRPr="0069127E" w:rsidRDefault="000C0CDB" w:rsidP="00FF100E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der</w:t>
            </w: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9643DD9" w14:textId="77777777" w:rsidR="000C0CDB" w:rsidRPr="0069127E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5A5ADAA" w14:textId="77777777" w:rsidR="000C0CDB" w:rsidRPr="0069127E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00401BE" w14:textId="77777777" w:rsidR="000C0CDB" w:rsidRPr="0069127E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4C3853B" w14:textId="77777777" w:rsidR="000C0CDB" w:rsidRPr="0069127E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BDAEC8B" w14:textId="77777777" w:rsidR="000C0CDB" w:rsidRPr="0069127E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7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8B16E9A" w14:textId="77777777" w:rsidR="000C0CDB" w:rsidRPr="0069127E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41A37" w:rsidRPr="0069127E" w14:paraId="331484C4" w14:textId="77777777" w:rsidTr="00D41A37">
        <w:tc>
          <w:tcPr>
            <w:tcW w:w="2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67A1C3E" w14:textId="77777777" w:rsidR="000C0CDB" w:rsidRPr="0069127E" w:rsidRDefault="000C0CDB" w:rsidP="00FF100E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59A3AB6" w14:textId="77777777" w:rsidR="000C0CDB" w:rsidRPr="0069127E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8CB16D4" w14:textId="77777777" w:rsidR="000C0CDB" w:rsidRPr="0069127E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7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237C47E" w14:textId="77777777" w:rsidR="000C0CDB" w:rsidRPr="0069127E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079EAD1" w14:textId="77777777" w:rsidR="000C0CDB" w:rsidRPr="0069127E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03233FB" w14:textId="77777777" w:rsidR="000C0CDB" w:rsidRPr="0069127E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1011F24" w14:textId="77777777" w:rsidR="000C0CDB" w:rsidRPr="0069127E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C4F71" w:rsidRPr="0069127E" w14:paraId="299F9C38" w14:textId="77777777" w:rsidTr="00D41A37">
        <w:tc>
          <w:tcPr>
            <w:tcW w:w="282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362121" w14:textId="77777777" w:rsidR="000F4FF3" w:rsidRPr="0069127E" w:rsidRDefault="000F4FF3" w:rsidP="000F4FF3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8A1C53A" w14:textId="11A689F9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1844E4" w14:textId="39B4AE43" w:rsidR="000F4FF3" w:rsidRPr="0069127E" w:rsidRDefault="0069127E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0F4FF3" w:rsidRPr="0069127E">
              <w:rPr>
                <w:rFonts w:ascii="Arial" w:hAnsi="Arial" w:cs="Arial"/>
                <w:sz w:val="20"/>
                <w:szCs w:val="20"/>
              </w:rPr>
              <w:t>0.32,1.8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7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B17E4BA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AE7DD2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8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71DE1B8" w14:textId="5D194DAF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691036" w14:textId="4FE30F84" w:rsidR="000F4FF3" w:rsidRPr="0069127E" w:rsidRDefault="000C4F71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0F4FF3" w:rsidRPr="0069127E">
              <w:rPr>
                <w:rFonts w:ascii="Arial" w:hAnsi="Arial" w:cs="Arial"/>
                <w:sz w:val="20"/>
                <w:szCs w:val="20"/>
              </w:rPr>
              <w:t>0.32, 1.6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0C4F71" w:rsidRPr="0069127E" w14:paraId="10FE2D0F" w14:textId="77777777" w:rsidTr="00D41A37">
        <w:tc>
          <w:tcPr>
            <w:tcW w:w="282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B38D773" w14:textId="77777777" w:rsidR="000F4FF3" w:rsidRPr="0069127E" w:rsidRDefault="000F4FF3" w:rsidP="000F4FF3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thnicity</w:t>
            </w: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EAE3F13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DB6B61B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57533E6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C54F5C4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26539AB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7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0622A51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C4F71" w:rsidRPr="0069127E" w14:paraId="65797E9B" w14:textId="77777777" w:rsidTr="00D41A37">
        <w:tc>
          <w:tcPr>
            <w:tcW w:w="2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21364CE" w14:textId="77777777" w:rsidR="000F4FF3" w:rsidRPr="0069127E" w:rsidRDefault="000F4FF3" w:rsidP="000F4FF3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  <w:lang w:val="en-US"/>
              </w:rPr>
              <w:t>White</w:t>
            </w: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D0EE9D5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02D76AA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7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B2DF98C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DCB6CFD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0211B2C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11C4B16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C4F71" w:rsidRPr="0069127E" w14:paraId="3DFCB5D8" w14:textId="77777777" w:rsidTr="00D41A37">
        <w:tc>
          <w:tcPr>
            <w:tcW w:w="2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0FAE4A4" w14:textId="77777777" w:rsidR="00C67D00" w:rsidRPr="0069127E" w:rsidRDefault="00C67D00" w:rsidP="00C67D00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  <w:lang w:val="en-US"/>
              </w:rPr>
              <w:t>Black</w:t>
            </w: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422235F" w14:textId="75F3BBB1" w:rsidR="00C67D00" w:rsidRPr="0069127E" w:rsidRDefault="00C67D00" w:rsidP="00C67D00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CB3CB68" w14:textId="50758B65" w:rsidR="00C67D00" w:rsidRPr="0069127E" w:rsidRDefault="0069127E" w:rsidP="00C67D00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C67D00" w:rsidRPr="0069127E">
              <w:rPr>
                <w:rFonts w:ascii="Arial" w:hAnsi="Arial" w:cs="Arial"/>
                <w:sz w:val="20"/>
                <w:szCs w:val="20"/>
              </w:rPr>
              <w:t>0.35,4.4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7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88F163B" w14:textId="77777777" w:rsidR="00C67D00" w:rsidRPr="0069127E" w:rsidRDefault="00C67D00" w:rsidP="00C67D00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454B587" w14:textId="77777777" w:rsidR="00C67D00" w:rsidRPr="0069127E" w:rsidRDefault="00C67D00" w:rsidP="00C67D00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0C4E758" w14:textId="4B77984C" w:rsidR="00C67D00" w:rsidRPr="0069127E" w:rsidRDefault="00C67D00" w:rsidP="00C67D00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CEBD2A4" w14:textId="47512D6D" w:rsidR="00C67D00" w:rsidRPr="0069127E" w:rsidRDefault="000C4F71" w:rsidP="00C67D00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C67D00" w:rsidRPr="0069127E">
              <w:rPr>
                <w:rFonts w:ascii="Arial" w:hAnsi="Arial" w:cs="Arial"/>
                <w:sz w:val="20"/>
                <w:szCs w:val="20"/>
              </w:rPr>
              <w:t>0.36, 4.9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0C4F71" w:rsidRPr="0069127E" w14:paraId="64F16454" w14:textId="77777777" w:rsidTr="00D41A37">
        <w:tc>
          <w:tcPr>
            <w:tcW w:w="2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2D8F843" w14:textId="77777777" w:rsidR="00C67D00" w:rsidRPr="0069127E" w:rsidRDefault="00C67D00" w:rsidP="00C67D00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  <w:lang w:val="en-US"/>
              </w:rPr>
              <w:t>Asian</w:t>
            </w: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8B8DF2E" w14:textId="076CF8B9" w:rsidR="00C67D00" w:rsidRPr="0069127E" w:rsidRDefault="00C67D00" w:rsidP="00C67D00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756D46E" w14:textId="6BDDD01A" w:rsidR="00C67D00" w:rsidRPr="0069127E" w:rsidRDefault="0069127E" w:rsidP="00C67D00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C67D00" w:rsidRPr="0069127E">
              <w:rPr>
                <w:rFonts w:ascii="Arial" w:hAnsi="Arial" w:cs="Arial"/>
                <w:sz w:val="20"/>
                <w:szCs w:val="20"/>
              </w:rPr>
              <w:t>0.31,17.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7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9206F62" w14:textId="77777777" w:rsidR="00C67D00" w:rsidRPr="0069127E" w:rsidRDefault="00C67D00" w:rsidP="00C67D00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C5DB9E6" w14:textId="77777777" w:rsidR="00C67D00" w:rsidRPr="0069127E" w:rsidRDefault="00C67D00" w:rsidP="00C67D00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2B18857" w14:textId="04937D0C" w:rsidR="00C67D00" w:rsidRPr="0069127E" w:rsidRDefault="00C67D00" w:rsidP="00C67D00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FC85F01" w14:textId="43CEFD34" w:rsidR="00C67D00" w:rsidRPr="0069127E" w:rsidRDefault="000C4F71" w:rsidP="00C67D00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C67D00" w:rsidRPr="0069127E">
              <w:rPr>
                <w:rFonts w:ascii="Arial" w:hAnsi="Arial" w:cs="Arial"/>
                <w:sz w:val="20"/>
                <w:szCs w:val="20"/>
              </w:rPr>
              <w:t>0.20, 8.9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0C4F71" w:rsidRPr="0069127E" w14:paraId="40C12734" w14:textId="77777777" w:rsidTr="00D41A37">
        <w:tc>
          <w:tcPr>
            <w:tcW w:w="2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BA2E8D9" w14:textId="77777777" w:rsidR="00C67D00" w:rsidRPr="0069127E" w:rsidRDefault="00C67D00" w:rsidP="00C67D00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  <w:lang w:val="en-US"/>
              </w:rPr>
              <w:t>Mixed</w:t>
            </w: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3CB89BF" w14:textId="5159E71B" w:rsidR="00C67D00" w:rsidRPr="0069127E" w:rsidRDefault="00C67D00" w:rsidP="00C67D00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2705814" w14:textId="1C2EE848" w:rsidR="00C67D00" w:rsidRPr="0069127E" w:rsidRDefault="0069127E" w:rsidP="00C67D00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C67D00" w:rsidRPr="0069127E">
              <w:rPr>
                <w:rFonts w:ascii="Arial" w:hAnsi="Arial" w:cs="Arial"/>
                <w:sz w:val="20"/>
                <w:szCs w:val="20"/>
              </w:rPr>
              <w:t>0.24,6.1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7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AEFBC1F" w14:textId="77777777" w:rsidR="00C67D00" w:rsidRPr="0069127E" w:rsidRDefault="00C67D00" w:rsidP="00C67D00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A10EEB2" w14:textId="77777777" w:rsidR="00C67D00" w:rsidRPr="0069127E" w:rsidRDefault="00C67D00" w:rsidP="00C67D00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6A1D8D6" w14:textId="781CF84A" w:rsidR="00C67D00" w:rsidRPr="0069127E" w:rsidRDefault="00C67D00" w:rsidP="00C67D00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A087018" w14:textId="104A66C7" w:rsidR="00C67D00" w:rsidRPr="0069127E" w:rsidRDefault="000C4F71" w:rsidP="00C67D00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C67D00" w:rsidRPr="0069127E">
              <w:rPr>
                <w:rFonts w:ascii="Arial" w:hAnsi="Arial" w:cs="Arial"/>
                <w:sz w:val="20"/>
                <w:szCs w:val="20"/>
              </w:rPr>
              <w:t>0.26, 4.6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0C4F71" w:rsidRPr="0069127E" w14:paraId="5B2D2006" w14:textId="77777777" w:rsidTr="00D41A37">
        <w:tc>
          <w:tcPr>
            <w:tcW w:w="2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D09D19A" w14:textId="77777777" w:rsidR="00C67D00" w:rsidRPr="0069127E" w:rsidRDefault="00C67D00" w:rsidP="00C67D00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CBAE760" w14:textId="042A7B70" w:rsidR="00C67D00" w:rsidRPr="0069127E" w:rsidRDefault="00C67D00" w:rsidP="00C67D00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94B0CF6" w14:textId="2DF1EAFF" w:rsidR="00C67D00" w:rsidRPr="0069127E" w:rsidRDefault="0069127E" w:rsidP="00C67D00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C67D00" w:rsidRPr="0069127E">
              <w:rPr>
                <w:rFonts w:ascii="Arial" w:hAnsi="Arial" w:cs="Arial"/>
                <w:sz w:val="20"/>
                <w:szCs w:val="20"/>
              </w:rPr>
              <w:t>0.11,14.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7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F3D3752" w14:textId="77777777" w:rsidR="00C67D00" w:rsidRPr="0069127E" w:rsidRDefault="00C67D00" w:rsidP="00C67D00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A802BAA" w14:textId="77777777" w:rsidR="00C67D00" w:rsidRPr="0069127E" w:rsidRDefault="00C67D00" w:rsidP="00C67D00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21801A9" w14:textId="517FBDDB" w:rsidR="00C67D00" w:rsidRPr="0069127E" w:rsidRDefault="00C67D00" w:rsidP="00C67D00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E046F43" w14:textId="568B3ECB" w:rsidR="00C67D00" w:rsidRPr="0069127E" w:rsidRDefault="000C4F71" w:rsidP="00C67D00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C67D00" w:rsidRPr="0069127E">
              <w:rPr>
                <w:rFonts w:ascii="Arial" w:hAnsi="Arial" w:cs="Arial"/>
                <w:sz w:val="20"/>
                <w:szCs w:val="20"/>
              </w:rPr>
              <w:t>0.29, 17.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0C4F71" w:rsidRPr="0069127E" w14:paraId="0B25B2F2" w14:textId="77777777" w:rsidTr="00D41A37">
        <w:tc>
          <w:tcPr>
            <w:tcW w:w="282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321C73C" w14:textId="77777777" w:rsidR="000F4FF3" w:rsidRPr="0069127E" w:rsidRDefault="000F4FF3" w:rsidP="000F4FF3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rital status</w:t>
            </w: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1E527CF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F34EFF6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CE6A050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6A0F5C6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801AF88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7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3B7BEF7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C4F71" w:rsidRPr="0069127E" w14:paraId="71218073" w14:textId="77777777" w:rsidTr="00D41A37">
        <w:tc>
          <w:tcPr>
            <w:tcW w:w="2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04E9DA5" w14:textId="77777777" w:rsidR="000F4FF3" w:rsidRPr="0069127E" w:rsidRDefault="000F4FF3" w:rsidP="000F4FF3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  <w:lang w:val="en-US"/>
              </w:rPr>
              <w:t>single</w:t>
            </w: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3029178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49369DB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7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650D86B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68B3CE4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6ABBD43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588834A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C4F71" w:rsidRPr="0069127E" w14:paraId="66BB56F5" w14:textId="77777777" w:rsidTr="00D41A37">
        <w:tc>
          <w:tcPr>
            <w:tcW w:w="2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D49C26D" w14:textId="36868E6A" w:rsidR="00A86424" w:rsidRPr="0069127E" w:rsidRDefault="00A86424" w:rsidP="00A86424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  <w:lang w:val="en-US"/>
              </w:rPr>
              <w:t>married</w:t>
            </w: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  <w:r w:rsidR="00602DBB">
              <w:rPr>
                <w:rFonts w:ascii="Arial" w:hAnsi="Arial" w:cs="Arial"/>
                <w:sz w:val="20"/>
                <w:szCs w:val="20"/>
              </w:rPr>
              <w:t>or civil partnership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1B492D0" w14:textId="094023A7" w:rsidR="00A86424" w:rsidRPr="0069127E" w:rsidRDefault="00A86424" w:rsidP="00A8642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770E66B" w14:textId="7E37ADF6" w:rsidR="00A86424" w:rsidRPr="0069127E" w:rsidRDefault="0069127E" w:rsidP="00A8642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A86424" w:rsidRPr="0069127E">
              <w:rPr>
                <w:rFonts w:ascii="Arial" w:hAnsi="Arial" w:cs="Arial"/>
                <w:sz w:val="20"/>
                <w:szCs w:val="20"/>
              </w:rPr>
              <w:t>0.22,4.6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7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1445AD6" w14:textId="77777777" w:rsidR="00A86424" w:rsidRPr="0069127E" w:rsidRDefault="00A86424" w:rsidP="00A8642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65D848D" w14:textId="77777777" w:rsidR="00A86424" w:rsidRPr="0069127E" w:rsidRDefault="00A86424" w:rsidP="00A8642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CB2BE05" w14:textId="1CA2A20F" w:rsidR="00A86424" w:rsidRPr="0069127E" w:rsidRDefault="00A86424" w:rsidP="00A8642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030AF22" w14:textId="42886C7F" w:rsidR="00A86424" w:rsidRPr="0069127E" w:rsidRDefault="000C4F71" w:rsidP="00A8642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A86424" w:rsidRPr="0069127E">
              <w:rPr>
                <w:rFonts w:ascii="Arial" w:hAnsi="Arial" w:cs="Arial"/>
                <w:sz w:val="20"/>
                <w:szCs w:val="20"/>
              </w:rPr>
              <w:t>0.30, 5.9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0C4F71" w:rsidRPr="0069127E" w14:paraId="20FB4C36" w14:textId="77777777" w:rsidTr="00D41A37">
        <w:tc>
          <w:tcPr>
            <w:tcW w:w="2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C03EA45" w14:textId="77777777" w:rsidR="00A86424" w:rsidRPr="0069127E" w:rsidRDefault="00A86424" w:rsidP="00A86424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  <w:lang w:val="en-US"/>
              </w:rPr>
              <w:t>divorced, separated, or widowed</w:t>
            </w: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D3F2531" w14:textId="06B72BC4" w:rsidR="00A86424" w:rsidRPr="0069127E" w:rsidRDefault="00A86424" w:rsidP="00A8642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A82B79E" w14:textId="5DDC3214" w:rsidR="00A86424" w:rsidRPr="0069127E" w:rsidRDefault="0069127E" w:rsidP="00A8642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A86424" w:rsidRPr="0069127E">
              <w:rPr>
                <w:rFonts w:ascii="Arial" w:hAnsi="Arial" w:cs="Arial"/>
                <w:sz w:val="20"/>
                <w:szCs w:val="20"/>
              </w:rPr>
              <w:t>0.31,5.3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7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3CB1B1E" w14:textId="77777777" w:rsidR="00A86424" w:rsidRPr="0069127E" w:rsidRDefault="00A86424" w:rsidP="00A8642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1DC04F9" w14:textId="77777777" w:rsidR="00A86424" w:rsidRPr="0069127E" w:rsidRDefault="00A86424" w:rsidP="00A8642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0B78B58" w14:textId="21D72DB6" w:rsidR="00A86424" w:rsidRPr="0069127E" w:rsidRDefault="00A86424" w:rsidP="00A8642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1.6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C695C00" w14:textId="04870697" w:rsidR="00A86424" w:rsidRPr="0069127E" w:rsidRDefault="000C4F71" w:rsidP="00A8642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A86424" w:rsidRPr="0069127E">
              <w:rPr>
                <w:rFonts w:ascii="Arial" w:hAnsi="Arial" w:cs="Arial"/>
                <w:sz w:val="20"/>
                <w:szCs w:val="20"/>
              </w:rPr>
              <w:t>0.49, 6.6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0C4F71" w:rsidRPr="0069127E" w14:paraId="16966575" w14:textId="77777777" w:rsidTr="00D41A37">
        <w:tc>
          <w:tcPr>
            <w:tcW w:w="282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A76FC8" w14:textId="77777777" w:rsidR="00A86424" w:rsidRPr="0069127E" w:rsidRDefault="00A86424" w:rsidP="00A86424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  <w:lang w:val="en-US"/>
              </w:rPr>
              <w:t>not disclosed/recorded or unknown</w:t>
            </w: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9784664" w14:textId="42AE0793" w:rsidR="00A86424" w:rsidRPr="0069127E" w:rsidRDefault="00A86424" w:rsidP="00A8642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31320A" w14:textId="51857294" w:rsidR="00A86424" w:rsidRPr="0069127E" w:rsidRDefault="0069127E" w:rsidP="00A8642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A86424" w:rsidRPr="0069127E">
              <w:rPr>
                <w:rFonts w:ascii="Arial" w:hAnsi="Arial" w:cs="Arial"/>
                <w:sz w:val="20"/>
                <w:szCs w:val="20"/>
              </w:rPr>
              <w:t>0.27,1.6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7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8595697" w14:textId="77777777" w:rsidR="00A86424" w:rsidRPr="0069127E" w:rsidRDefault="00A86424" w:rsidP="00A8642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5BB819" w14:textId="77777777" w:rsidR="00A86424" w:rsidRPr="0069127E" w:rsidRDefault="00A86424" w:rsidP="00A8642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8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7B25760" w14:textId="3E9E9B91" w:rsidR="00A86424" w:rsidRPr="0069127E" w:rsidRDefault="00A86424" w:rsidP="00A8642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0.21</w:t>
            </w:r>
            <w:r w:rsidRPr="0069127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</w:t>
            </w: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CEAB81" w14:textId="27450DCF" w:rsidR="00A86424" w:rsidRPr="0069127E" w:rsidRDefault="000C4F71" w:rsidP="00A8642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A86424" w:rsidRPr="0069127E">
              <w:rPr>
                <w:rFonts w:ascii="Arial" w:hAnsi="Arial" w:cs="Arial"/>
                <w:sz w:val="20"/>
                <w:szCs w:val="20"/>
              </w:rPr>
              <w:t>0.04, 0.9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0C4F71" w:rsidRPr="0069127E" w14:paraId="6EBE1089" w14:textId="77777777" w:rsidTr="00D41A37">
        <w:tc>
          <w:tcPr>
            <w:tcW w:w="282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2BEFB11" w14:textId="77777777" w:rsidR="000F4FF3" w:rsidRPr="0069127E" w:rsidRDefault="000F4FF3" w:rsidP="000F4FF3">
            <w:pPr>
              <w:textAlignment w:val="baseline"/>
              <w:rPr>
                <w:rStyle w:val="normaltextrun"/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9127E">
              <w:rPr>
                <w:rStyle w:val="normaltextrun"/>
                <w:rFonts w:ascii="Arial" w:hAnsi="Arial" w:cs="Arial"/>
                <w:b/>
                <w:sz w:val="20"/>
                <w:szCs w:val="20"/>
                <w:lang w:val="en-GB"/>
              </w:rPr>
              <w:t>Social deprivation</w:t>
            </w:r>
            <w:r w:rsidRPr="0069127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13B2928C" w14:textId="77777777" w:rsidR="000F4FF3" w:rsidRPr="0069127E" w:rsidRDefault="000F4FF3" w:rsidP="000F4FF3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69127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44ACB065" w14:textId="77777777" w:rsidR="000F4FF3" w:rsidRPr="0069127E" w:rsidRDefault="000F4FF3" w:rsidP="000F4FF3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69127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2FF7DAA0" w14:textId="77777777" w:rsidR="000F4FF3" w:rsidRPr="0069127E" w:rsidRDefault="000F4FF3" w:rsidP="000F4FF3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69127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528AEDFC" w14:textId="77777777" w:rsidR="000F4FF3" w:rsidRPr="0069127E" w:rsidRDefault="000F4FF3" w:rsidP="000F4FF3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69127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36D8CFCA" w14:textId="77777777" w:rsidR="000F4FF3" w:rsidRPr="0069127E" w:rsidRDefault="000F4FF3" w:rsidP="000F4FF3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69127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7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36A839CC" w14:textId="77777777" w:rsidR="000F4FF3" w:rsidRPr="0069127E" w:rsidRDefault="000F4FF3" w:rsidP="000F4FF3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69127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C4F71" w:rsidRPr="0069127E" w14:paraId="0481AFD5" w14:textId="77777777" w:rsidTr="00D41A37">
        <w:tc>
          <w:tcPr>
            <w:tcW w:w="2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0C8D5846" w14:textId="77777777" w:rsidR="000F4FF3" w:rsidRPr="0069127E" w:rsidRDefault="000F4FF3" w:rsidP="000F4FF3">
            <w:pPr>
              <w:textAlignment w:val="baseline"/>
              <w:rPr>
                <w:rStyle w:val="normaltextrun"/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9127E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Q1 (least deprived)</w:t>
            </w:r>
            <w:r w:rsidRPr="0069127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25803CB0" w14:textId="77777777" w:rsidR="000F4FF3" w:rsidRPr="0069127E" w:rsidRDefault="000F4FF3" w:rsidP="000F4FF3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69127E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69127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43A4FBD0" w14:textId="77777777" w:rsidR="000F4FF3" w:rsidRPr="0069127E" w:rsidRDefault="000F4FF3" w:rsidP="000F4FF3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69127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7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2B5D262B" w14:textId="77777777" w:rsidR="000F4FF3" w:rsidRPr="0069127E" w:rsidRDefault="000F4FF3" w:rsidP="000F4FF3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69127E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69127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2F8DFDAA" w14:textId="77777777" w:rsidR="000F4FF3" w:rsidRPr="0069127E" w:rsidRDefault="000F4FF3" w:rsidP="000F4FF3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69127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75492584" w14:textId="77777777" w:rsidR="000F4FF3" w:rsidRPr="0069127E" w:rsidRDefault="000F4FF3" w:rsidP="000F4FF3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69127E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69127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12313317" w14:textId="77777777" w:rsidR="000F4FF3" w:rsidRPr="0069127E" w:rsidRDefault="000F4FF3" w:rsidP="000F4FF3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69127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C4F71" w:rsidRPr="0069127E" w14:paraId="2DBD6CB8" w14:textId="77777777" w:rsidTr="00D41A37">
        <w:tc>
          <w:tcPr>
            <w:tcW w:w="2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7E4333E0" w14:textId="77777777" w:rsidR="00BE21A4" w:rsidRPr="0069127E" w:rsidRDefault="00BE21A4" w:rsidP="00BE21A4">
            <w:pPr>
              <w:textAlignment w:val="baseline"/>
              <w:rPr>
                <w:rStyle w:val="normaltextrun"/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9127E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Q2</w:t>
            </w:r>
            <w:r w:rsidRPr="0069127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732A0CBC" w14:textId="7DADFE79" w:rsidR="00BE21A4" w:rsidRPr="0069127E" w:rsidRDefault="00BE21A4" w:rsidP="00BE21A4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2F378BF2" w14:textId="17086F94" w:rsidR="00BE21A4" w:rsidRPr="0069127E" w:rsidRDefault="000C4F71" w:rsidP="00BE21A4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E21A4" w:rsidRPr="0069127E">
              <w:rPr>
                <w:rFonts w:ascii="Arial" w:hAnsi="Arial" w:cs="Arial"/>
                <w:sz w:val="20"/>
                <w:szCs w:val="20"/>
              </w:rPr>
              <w:t>0.21,2.5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7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0100A24D" w14:textId="49268D3E" w:rsidR="00BE21A4" w:rsidRPr="0069127E" w:rsidRDefault="00BE21A4" w:rsidP="00BE21A4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105F2038" w14:textId="1C69693F" w:rsidR="00BE21A4" w:rsidRPr="0069127E" w:rsidRDefault="00D41A37" w:rsidP="00BE21A4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E21A4" w:rsidRPr="0069127E">
              <w:rPr>
                <w:rFonts w:ascii="Arial" w:hAnsi="Arial" w:cs="Arial"/>
                <w:sz w:val="20"/>
                <w:szCs w:val="20"/>
              </w:rPr>
              <w:t>0.22,2.1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05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2C63B952" w14:textId="6A9D49B6" w:rsidR="00BE21A4" w:rsidRPr="0069127E" w:rsidRDefault="00BE21A4" w:rsidP="00BE21A4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08C94DE1" w14:textId="02553F29" w:rsidR="00BE21A4" w:rsidRPr="0069127E" w:rsidRDefault="000C4F71" w:rsidP="00BE21A4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E21A4" w:rsidRPr="0069127E">
              <w:rPr>
                <w:rFonts w:ascii="Arial" w:hAnsi="Arial" w:cs="Arial"/>
                <w:sz w:val="20"/>
                <w:szCs w:val="20"/>
              </w:rPr>
              <w:t>0.24, 2.8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0C4F71" w:rsidRPr="0069127E" w14:paraId="70373685" w14:textId="77777777" w:rsidTr="00D41A37">
        <w:tc>
          <w:tcPr>
            <w:tcW w:w="2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5700A4F9" w14:textId="0BDC67F2" w:rsidR="00BE21A4" w:rsidRPr="0069127E" w:rsidRDefault="00BE21A4" w:rsidP="00BE21A4">
            <w:pPr>
              <w:textAlignment w:val="baseline"/>
              <w:rPr>
                <w:rStyle w:val="normaltextrun"/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9127E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Q3</w:t>
            </w:r>
            <w:r w:rsidRPr="0069127E">
              <w:rPr>
                <w:rStyle w:val="eop"/>
                <w:rFonts w:ascii="Arial" w:hAnsi="Arial" w:cs="Arial"/>
                <w:sz w:val="20"/>
                <w:szCs w:val="20"/>
              </w:rPr>
              <w:t> (most deprived)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4EC5C9A6" w14:textId="1B64BC32" w:rsidR="00BE21A4" w:rsidRPr="0069127E" w:rsidRDefault="00BE21A4" w:rsidP="00BE21A4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14D5B7BB" w14:textId="02949BC4" w:rsidR="00BE21A4" w:rsidRPr="0069127E" w:rsidRDefault="000C4F71" w:rsidP="00BE21A4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E21A4" w:rsidRPr="0069127E">
              <w:rPr>
                <w:rFonts w:ascii="Arial" w:hAnsi="Arial" w:cs="Arial"/>
                <w:sz w:val="20"/>
                <w:szCs w:val="20"/>
              </w:rPr>
              <w:t>0.12,1.3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7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65F62CEA" w14:textId="1C8E06FD" w:rsidR="00BE21A4" w:rsidRPr="0069127E" w:rsidRDefault="00BE21A4" w:rsidP="00BE21A4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3025FEC0" w14:textId="2E298628" w:rsidR="00BE21A4" w:rsidRPr="0069127E" w:rsidRDefault="00D41A37" w:rsidP="00BE21A4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E21A4" w:rsidRPr="0069127E">
              <w:rPr>
                <w:rFonts w:ascii="Arial" w:hAnsi="Arial" w:cs="Arial"/>
                <w:sz w:val="20"/>
                <w:szCs w:val="20"/>
              </w:rPr>
              <w:t>0.2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BE21A4" w:rsidRPr="0069127E">
              <w:rPr>
                <w:rFonts w:ascii="Arial" w:hAnsi="Arial" w:cs="Arial"/>
                <w:sz w:val="20"/>
                <w:szCs w:val="20"/>
              </w:rPr>
              <w:t>2.3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05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3CAADB40" w14:textId="387908F0" w:rsidR="00BE21A4" w:rsidRPr="0069127E" w:rsidRDefault="00BE21A4" w:rsidP="00BE21A4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01A9F561" w14:textId="644658A5" w:rsidR="00BE21A4" w:rsidRPr="0069127E" w:rsidRDefault="000C4F71" w:rsidP="00BE21A4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E21A4" w:rsidRPr="0069127E">
              <w:rPr>
                <w:rFonts w:ascii="Arial" w:hAnsi="Arial" w:cs="Arial"/>
                <w:sz w:val="20"/>
                <w:szCs w:val="20"/>
              </w:rPr>
              <w:t>0.25, 3.2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0C4F71" w:rsidRPr="0069127E" w14:paraId="4082ED35" w14:textId="77777777" w:rsidTr="00D41A37">
        <w:tc>
          <w:tcPr>
            <w:tcW w:w="282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AA6FD5D" w14:textId="77777777" w:rsidR="00BE21A4" w:rsidRPr="0069127E" w:rsidRDefault="00BE21A4" w:rsidP="00BE21A4">
            <w:pPr>
              <w:textAlignment w:val="baseline"/>
              <w:rPr>
                <w:rStyle w:val="normaltextrun"/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9127E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no LSOA</w:t>
            </w:r>
            <w:r w:rsidRPr="0069127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3352AC7B" w14:textId="79C39EF5" w:rsidR="00BE21A4" w:rsidRPr="0069127E" w:rsidRDefault="00BE21A4" w:rsidP="00BE21A4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5AFC068" w14:textId="60B62838" w:rsidR="00BE21A4" w:rsidRPr="0069127E" w:rsidRDefault="000C4F71" w:rsidP="00BE21A4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E21A4" w:rsidRPr="0069127E">
              <w:rPr>
                <w:rFonts w:ascii="Arial" w:hAnsi="Arial" w:cs="Arial"/>
                <w:sz w:val="20"/>
                <w:szCs w:val="20"/>
              </w:rPr>
              <w:t>0.19,2.9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7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42750177" w14:textId="4731D8EA" w:rsidR="00BE21A4" w:rsidRPr="0069127E" w:rsidRDefault="00BE21A4" w:rsidP="00BE21A4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DC6081A" w14:textId="78D25CF2" w:rsidR="00BE21A4" w:rsidRPr="0069127E" w:rsidRDefault="00D41A37" w:rsidP="00BE21A4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E21A4" w:rsidRPr="0069127E">
              <w:rPr>
                <w:rFonts w:ascii="Arial" w:hAnsi="Arial" w:cs="Arial"/>
                <w:sz w:val="20"/>
                <w:szCs w:val="20"/>
              </w:rPr>
              <w:t>0.22,2.7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058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51318710" w14:textId="623E2535" w:rsidR="00BE21A4" w:rsidRPr="0069127E" w:rsidRDefault="00BE21A4" w:rsidP="00BE21A4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41764CC" w14:textId="05265652" w:rsidR="00BE21A4" w:rsidRPr="0069127E" w:rsidRDefault="000C4F71" w:rsidP="00BE21A4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E21A4" w:rsidRPr="0069127E">
              <w:rPr>
                <w:rFonts w:ascii="Arial" w:hAnsi="Arial" w:cs="Arial"/>
                <w:sz w:val="20"/>
                <w:szCs w:val="20"/>
              </w:rPr>
              <w:t>0.06, 1.5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0C4F71" w:rsidRPr="0069127E" w14:paraId="51BFE4DF" w14:textId="77777777" w:rsidTr="00D41A37">
        <w:tc>
          <w:tcPr>
            <w:tcW w:w="282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9D2D0E8" w14:textId="77777777" w:rsidR="000F4FF3" w:rsidRPr="0069127E" w:rsidRDefault="000F4FF3" w:rsidP="000F4FF3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Style w:val="normaltextrun"/>
                <w:rFonts w:ascii="Arial" w:hAnsi="Arial" w:cs="Arial"/>
                <w:b/>
                <w:sz w:val="20"/>
                <w:szCs w:val="20"/>
                <w:lang w:val="en-US"/>
              </w:rPr>
              <w:t>Recorded mental health comorbidity</w:t>
            </w:r>
            <w:r w:rsidRPr="0069127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7A55F80" w14:textId="168EE00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E4D77DC" w14:textId="02352258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CFBFBE7" w14:textId="4F74C204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9FBA39B" w14:textId="43BF133A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5C07794" w14:textId="30F86604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7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3B855CA" w14:textId="5EF86531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C4F71" w:rsidRPr="0069127E" w14:paraId="16585C11" w14:textId="77777777" w:rsidTr="00D41A37">
        <w:tc>
          <w:tcPr>
            <w:tcW w:w="2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9BC2B95" w14:textId="77777777" w:rsidR="000F4FF3" w:rsidRPr="0069127E" w:rsidRDefault="000F4FF3" w:rsidP="000F4FF3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No recorded diagnosis</w:t>
            </w:r>
            <w:r w:rsidRPr="0069127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2E0D489" w14:textId="2170346A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69127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6466AB5" w14:textId="689790FC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6785A8D" w14:textId="12669683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69127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236A0EC" w14:textId="5B658878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4C86570" w14:textId="41A9A49C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69127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6E83C27" w14:textId="7F5C5292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C4F71" w:rsidRPr="0069127E" w14:paraId="16531145" w14:textId="77777777" w:rsidTr="00D41A37">
        <w:trPr>
          <w:trHeight w:val="165"/>
        </w:trPr>
        <w:tc>
          <w:tcPr>
            <w:tcW w:w="2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6D0BEFB" w14:textId="77777777" w:rsidR="006E47DC" w:rsidRPr="0069127E" w:rsidRDefault="006E47DC" w:rsidP="006E47DC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Style w:val="normaltextrun"/>
                <w:rFonts w:ascii="Arial" w:hAnsi="Arial" w:cs="Arial"/>
                <w:sz w:val="20"/>
                <w:szCs w:val="20"/>
                <w:lang w:val="en-GB"/>
              </w:rPr>
              <w:t>One recorded mental health diagnosis</w:t>
            </w:r>
            <w:r w:rsidRPr="0069127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13B95FA" w14:textId="2D643973" w:rsidR="006E47DC" w:rsidRPr="0069127E" w:rsidRDefault="006E47DC" w:rsidP="006E47DC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8.95</w:t>
            </w:r>
            <w:r w:rsidRPr="0069127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5F555CA" w14:textId="78FCCF09" w:rsidR="006E47DC" w:rsidRPr="0069127E" w:rsidRDefault="000C4F71" w:rsidP="006E47DC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E47DC" w:rsidRPr="0069127E">
              <w:rPr>
                <w:rFonts w:ascii="Arial" w:hAnsi="Arial" w:cs="Arial"/>
                <w:sz w:val="20"/>
                <w:szCs w:val="20"/>
              </w:rPr>
              <w:t>2.27,55.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7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FE8E22D" w14:textId="2202B08E" w:rsidR="006E47DC" w:rsidRPr="0069127E" w:rsidRDefault="006E47DC" w:rsidP="006E47DC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9.08</w:t>
            </w:r>
            <w:r w:rsidRPr="0069127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439B03E" w14:textId="5C3BFC85" w:rsidR="006E47DC" w:rsidRPr="0069127E" w:rsidRDefault="000C4F71" w:rsidP="006E47DC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E47DC" w:rsidRPr="0069127E">
              <w:rPr>
                <w:rFonts w:ascii="Arial" w:hAnsi="Arial" w:cs="Arial"/>
                <w:sz w:val="20"/>
                <w:szCs w:val="20"/>
              </w:rPr>
              <w:t>2.29,56.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05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42AF07A" w14:textId="0C714CF7" w:rsidR="006E47DC" w:rsidRPr="0069127E" w:rsidRDefault="006E47DC" w:rsidP="006E47DC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8.92</w:t>
            </w:r>
            <w:r w:rsidRPr="0069127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E582367" w14:textId="71A25228" w:rsidR="006E47DC" w:rsidRPr="0069127E" w:rsidRDefault="000C4F71" w:rsidP="006E47DC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E47DC" w:rsidRPr="0069127E">
              <w:rPr>
                <w:rFonts w:ascii="Arial" w:hAnsi="Arial" w:cs="Arial"/>
                <w:sz w:val="20"/>
                <w:szCs w:val="20"/>
              </w:rPr>
              <w:t>1.81, 64.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0C4F71" w:rsidRPr="0069127E" w14:paraId="342D25C7" w14:textId="77777777" w:rsidTr="00D41A37">
        <w:tc>
          <w:tcPr>
            <w:tcW w:w="2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BCA3872" w14:textId="77777777" w:rsidR="000F4FF3" w:rsidRPr="0069127E" w:rsidRDefault="000F4FF3" w:rsidP="000F4FF3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Style w:val="normaltextrun"/>
                <w:rFonts w:ascii="Arial" w:hAnsi="Arial" w:cs="Arial"/>
                <w:sz w:val="20"/>
                <w:szCs w:val="20"/>
                <w:lang w:val="en-GB"/>
              </w:rPr>
              <w:t>Non-opioid substance use diagnosis</w:t>
            </w:r>
            <w:r w:rsidRPr="0069127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7E41F9D" w14:textId="7B673804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4.46</w:t>
            </w:r>
            <w:r w:rsidRPr="0069127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59DBEB3" w14:textId="41DCE0DF" w:rsidR="000F4FF3" w:rsidRPr="0069127E" w:rsidRDefault="000C4F71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0F4FF3" w:rsidRPr="0069127E">
              <w:rPr>
                <w:rFonts w:ascii="Arial" w:hAnsi="Arial" w:cs="Arial"/>
                <w:sz w:val="20"/>
                <w:szCs w:val="20"/>
              </w:rPr>
              <w:t>2.15,9.5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7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FA9ABBF" w14:textId="51ABA8BF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4.53</w:t>
            </w:r>
            <w:r w:rsidRPr="0069127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B2EAC9C" w14:textId="5541705A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[2.14,9.92]</w:t>
            </w:r>
          </w:p>
        </w:tc>
        <w:tc>
          <w:tcPr>
            <w:tcW w:w="105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8A097A4" w14:textId="2DB559DD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Style w:val="normaltextrun"/>
                <w:rFonts w:ascii="Arial" w:hAnsi="Arial" w:cs="Arial"/>
                <w:sz w:val="20"/>
                <w:szCs w:val="20"/>
                <w:lang w:val="en-GB"/>
              </w:rPr>
              <w:t>3.</w:t>
            </w:r>
            <w:r w:rsidR="00E30A1F" w:rsidRPr="0069127E">
              <w:rPr>
                <w:rStyle w:val="normaltextrun"/>
                <w:rFonts w:ascii="Arial" w:hAnsi="Arial" w:cs="Arial"/>
                <w:sz w:val="20"/>
                <w:szCs w:val="20"/>
                <w:lang w:val="en-GB"/>
              </w:rPr>
              <w:t>91</w:t>
            </w:r>
            <w:r w:rsidRPr="0069127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3E6468C" w14:textId="214541F6" w:rsidR="000F4FF3" w:rsidRPr="0069127E" w:rsidRDefault="000C4F71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E30A1F" w:rsidRPr="0069127E">
              <w:rPr>
                <w:rFonts w:ascii="Arial" w:hAnsi="Arial" w:cs="Arial"/>
                <w:sz w:val="20"/>
                <w:szCs w:val="20"/>
              </w:rPr>
              <w:t>1.74, 9.1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0C4F71" w:rsidRPr="0069127E" w14:paraId="0FF1410A" w14:textId="77777777" w:rsidTr="00D41A37">
        <w:tc>
          <w:tcPr>
            <w:tcW w:w="282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30F109E" w14:textId="77777777" w:rsidR="006A6803" w:rsidRPr="0069127E" w:rsidRDefault="006A6803" w:rsidP="006A6803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Style w:val="normaltextrun"/>
                <w:rFonts w:ascii="Arial" w:hAnsi="Arial" w:cs="Arial"/>
                <w:sz w:val="20"/>
                <w:szCs w:val="20"/>
                <w:lang w:val="en-GB"/>
              </w:rPr>
              <w:t> Multiple recorded diagnosis </w:t>
            </w:r>
            <w:r w:rsidRPr="0069127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3FD689F" w14:textId="1B13194B" w:rsidR="006A6803" w:rsidRPr="0069127E" w:rsidRDefault="006A6803" w:rsidP="006A680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17.9</w:t>
            </w:r>
            <w:r w:rsidRPr="0069127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A372D5" w14:textId="46BE0F03" w:rsidR="006A6803" w:rsidRPr="0069127E" w:rsidRDefault="000C4F71" w:rsidP="006A680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A6803" w:rsidRPr="0069127E">
              <w:rPr>
                <w:rFonts w:ascii="Arial" w:hAnsi="Arial" w:cs="Arial"/>
                <w:sz w:val="20"/>
                <w:szCs w:val="20"/>
              </w:rPr>
              <w:t>7.18,50.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7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8790B66" w14:textId="7762EA91" w:rsidR="006A6803" w:rsidRPr="0069127E" w:rsidRDefault="006A6803" w:rsidP="006A680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17.9</w:t>
            </w:r>
            <w:r w:rsidRPr="0069127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B746D6" w14:textId="28CDB95C" w:rsidR="006A6803" w:rsidRPr="0069127E" w:rsidRDefault="000C4F71" w:rsidP="006A680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A6803" w:rsidRPr="0069127E">
              <w:rPr>
                <w:rFonts w:ascii="Arial" w:hAnsi="Arial" w:cs="Arial"/>
                <w:sz w:val="20"/>
                <w:szCs w:val="20"/>
              </w:rPr>
              <w:t>6.86,52.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058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025401B" w14:textId="55C185AC" w:rsidR="006A6803" w:rsidRPr="0069127E" w:rsidRDefault="006A6803" w:rsidP="006A680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15.9</w:t>
            </w:r>
            <w:r w:rsidRPr="0069127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1926C5" w14:textId="7C31FA76" w:rsidR="006A6803" w:rsidRPr="0069127E" w:rsidRDefault="000C4F71" w:rsidP="006A680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A6803" w:rsidRPr="0069127E">
              <w:rPr>
                <w:rFonts w:ascii="Arial" w:hAnsi="Arial" w:cs="Arial"/>
                <w:sz w:val="20"/>
                <w:szCs w:val="20"/>
              </w:rPr>
              <w:t>5.89, 47.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0C4F71" w:rsidRPr="0069127E" w14:paraId="0E52EECA" w14:textId="77777777" w:rsidTr="00D41A37">
        <w:tc>
          <w:tcPr>
            <w:tcW w:w="282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558DEA5" w14:textId="77777777" w:rsidR="000F4FF3" w:rsidRPr="0069127E" w:rsidRDefault="000F4FF3" w:rsidP="000F4FF3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ocial fragmentation index</w:t>
            </w: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D623AC2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C74DDA6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A67F37C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0F4AF25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5EFE2C6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7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EDBB8F2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C4F71" w:rsidRPr="0069127E" w14:paraId="5332197F" w14:textId="77777777" w:rsidTr="00D41A37">
        <w:tc>
          <w:tcPr>
            <w:tcW w:w="2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E9F6AD1" w14:textId="77777777" w:rsidR="000F4FF3" w:rsidRPr="0069127E" w:rsidRDefault="000F4FF3" w:rsidP="000F4FF3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  <w:lang w:val="en-GB"/>
              </w:rPr>
              <w:t>   Q1 (least fragmented)</w:t>
            </w: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4D18693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524AD83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7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B215AF2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9AAE662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C5509CE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565F343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C4F71" w:rsidRPr="0069127E" w14:paraId="10EDB7DA" w14:textId="77777777" w:rsidTr="00D41A37">
        <w:tc>
          <w:tcPr>
            <w:tcW w:w="2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408F3E7" w14:textId="77777777" w:rsidR="0069127E" w:rsidRPr="0069127E" w:rsidRDefault="0069127E" w:rsidP="0069127E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  <w:lang w:val="en-GB"/>
              </w:rPr>
              <w:t>   Q2</w:t>
            </w: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681CBCC" w14:textId="257702F6" w:rsidR="0069127E" w:rsidRPr="0069127E" w:rsidRDefault="0069127E" w:rsidP="0069127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C7413A5" w14:textId="685AE433" w:rsidR="0069127E" w:rsidRPr="0069127E" w:rsidRDefault="000C4F71" w:rsidP="0069127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127E" w:rsidRPr="0069127E">
              <w:rPr>
                <w:rFonts w:ascii="Arial" w:hAnsi="Arial" w:cs="Arial"/>
                <w:sz w:val="20"/>
                <w:szCs w:val="20"/>
              </w:rPr>
              <w:t>0.19, 1.3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7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C22862B" w14:textId="77777777" w:rsidR="0069127E" w:rsidRPr="0069127E" w:rsidRDefault="0069127E" w:rsidP="0069127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38208AD" w14:textId="77777777" w:rsidR="0069127E" w:rsidRPr="0069127E" w:rsidRDefault="0069127E" w:rsidP="0069127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E937B70" w14:textId="27D3EE0E" w:rsidR="0069127E" w:rsidRPr="0069127E" w:rsidRDefault="0069127E" w:rsidP="0069127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AF34011" w14:textId="4F1F2B1B" w:rsidR="0069127E" w:rsidRPr="0069127E" w:rsidRDefault="000C4F71" w:rsidP="0069127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127E" w:rsidRPr="0069127E">
              <w:rPr>
                <w:rFonts w:ascii="Arial" w:hAnsi="Arial" w:cs="Arial"/>
                <w:sz w:val="20"/>
                <w:szCs w:val="20"/>
              </w:rPr>
              <w:t>0.14, 0.9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0C4F71" w:rsidRPr="0069127E" w14:paraId="3C64DDBF" w14:textId="77777777" w:rsidTr="00D41A37">
        <w:tc>
          <w:tcPr>
            <w:tcW w:w="2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AB2DA6D" w14:textId="59581DD8" w:rsidR="0069127E" w:rsidRPr="0069127E" w:rsidRDefault="0069127E" w:rsidP="0069127E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  <w:lang w:val="en-GB"/>
              </w:rPr>
              <w:t>   Q3</w:t>
            </w:r>
            <w:r w:rsidRPr="0069127E">
              <w:rPr>
                <w:rFonts w:ascii="Arial" w:hAnsi="Arial" w:cs="Arial"/>
                <w:sz w:val="20"/>
                <w:szCs w:val="20"/>
              </w:rPr>
              <w:t> (most)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A722BDE" w14:textId="1483DC15" w:rsidR="0069127E" w:rsidRPr="0069127E" w:rsidRDefault="0069127E" w:rsidP="0069127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90993D3" w14:textId="778FE307" w:rsidR="0069127E" w:rsidRPr="0069127E" w:rsidRDefault="000C4F71" w:rsidP="0069127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127E" w:rsidRPr="0069127E">
              <w:rPr>
                <w:rFonts w:ascii="Arial" w:hAnsi="Arial" w:cs="Arial"/>
                <w:sz w:val="20"/>
                <w:szCs w:val="20"/>
              </w:rPr>
              <w:t>0.18, 1.2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7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F78FDFC" w14:textId="77777777" w:rsidR="0069127E" w:rsidRPr="0069127E" w:rsidRDefault="0069127E" w:rsidP="0069127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FB4A1CF" w14:textId="77777777" w:rsidR="0069127E" w:rsidRPr="0069127E" w:rsidRDefault="0069127E" w:rsidP="0069127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FB0664F" w14:textId="66057D00" w:rsidR="0069127E" w:rsidRPr="0069127E" w:rsidRDefault="0069127E" w:rsidP="0069127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D518B95" w14:textId="46BDCAE7" w:rsidR="0069127E" w:rsidRPr="0069127E" w:rsidRDefault="000C4F71" w:rsidP="0069127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127E" w:rsidRPr="0069127E">
              <w:rPr>
                <w:rFonts w:ascii="Arial" w:hAnsi="Arial" w:cs="Arial"/>
                <w:sz w:val="20"/>
                <w:szCs w:val="20"/>
              </w:rPr>
              <w:t>0.15, 1.1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0C4F71" w:rsidRPr="0069127E" w14:paraId="4513F298" w14:textId="77777777" w:rsidTr="00D41A37">
        <w:tc>
          <w:tcPr>
            <w:tcW w:w="282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34CCEDC" w14:textId="77777777" w:rsidR="000F4FF3" w:rsidRPr="0069127E" w:rsidRDefault="000F4FF3" w:rsidP="000F4FF3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  <w:lang w:val="en-GB"/>
              </w:rPr>
              <w:t>   no LSOA</w:t>
            </w: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4A89482" w14:textId="6779AAA9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55F6BF" w14:textId="0F2B231A" w:rsidR="000F4FF3" w:rsidRPr="0069127E" w:rsidRDefault="000C4F71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0F4FF3" w:rsidRPr="0069127E">
              <w:rPr>
                <w:rFonts w:ascii="Arial" w:hAnsi="Arial" w:cs="Arial"/>
                <w:sz w:val="20"/>
                <w:szCs w:val="20"/>
              </w:rPr>
              <w:t>0.27, 2.4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7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6E7EE14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A5564C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8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3EC8410" w14:textId="0E6F6BF9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934D95" w14:textId="56C04B8E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0C4F71" w:rsidRPr="0069127E" w14:paraId="6F2911B5" w14:textId="77777777" w:rsidTr="00D41A37">
        <w:tc>
          <w:tcPr>
            <w:tcW w:w="282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94E842B" w14:textId="77777777" w:rsidR="000F4FF3" w:rsidRPr="0069127E" w:rsidRDefault="000F4FF3" w:rsidP="000F4FF3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opulation Density</w:t>
            </w: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4311C05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B0CC0B6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349D83E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2F978FF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7A3AA80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7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CD0BE7F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C4F71" w:rsidRPr="0069127E" w14:paraId="439E6495" w14:textId="77777777" w:rsidTr="00D41A37">
        <w:tc>
          <w:tcPr>
            <w:tcW w:w="2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5994B76" w14:textId="77777777" w:rsidR="000F4FF3" w:rsidRPr="0069127E" w:rsidRDefault="000F4FF3" w:rsidP="000F4FF3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  <w:lang w:val="en-GB"/>
              </w:rPr>
              <w:t>   Q1 (least pop)</w:t>
            </w: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4F0A757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F50744C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7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C8A4A39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04E328B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2F5BD0F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862DBFE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C4F71" w:rsidRPr="0069127E" w14:paraId="358C730F" w14:textId="77777777" w:rsidTr="00D41A37">
        <w:tc>
          <w:tcPr>
            <w:tcW w:w="2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E8582A5" w14:textId="77777777" w:rsidR="00C43555" w:rsidRPr="0069127E" w:rsidRDefault="00C43555" w:rsidP="00C43555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  <w:lang w:val="en-GB"/>
              </w:rPr>
              <w:t>   Q2</w:t>
            </w: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2F1B79A" w14:textId="6C88FD7D" w:rsidR="00C43555" w:rsidRPr="0069127E" w:rsidRDefault="00C43555" w:rsidP="00C43555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E1D699C" w14:textId="19B7BB75" w:rsidR="00C43555" w:rsidRPr="0069127E" w:rsidRDefault="000C4F71" w:rsidP="00C43555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C43555" w:rsidRPr="0069127E">
              <w:rPr>
                <w:rFonts w:ascii="Arial" w:hAnsi="Arial" w:cs="Arial"/>
                <w:sz w:val="20"/>
                <w:szCs w:val="20"/>
              </w:rPr>
              <w:t>0.31, 2.0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7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9695744" w14:textId="77777777" w:rsidR="00C43555" w:rsidRPr="0069127E" w:rsidRDefault="00C43555" w:rsidP="00C43555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945C47E" w14:textId="77777777" w:rsidR="00C43555" w:rsidRPr="0069127E" w:rsidRDefault="00C43555" w:rsidP="00C43555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48FC1C1" w14:textId="66BE5191" w:rsidR="00C43555" w:rsidRPr="0069127E" w:rsidRDefault="00C43555" w:rsidP="00C43555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A08FADB" w14:textId="7CD13441" w:rsidR="00C43555" w:rsidRPr="0069127E" w:rsidRDefault="000C4F71" w:rsidP="00C43555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C43555" w:rsidRPr="0069127E">
              <w:rPr>
                <w:rFonts w:ascii="Arial" w:hAnsi="Arial" w:cs="Arial"/>
                <w:sz w:val="20"/>
                <w:szCs w:val="20"/>
              </w:rPr>
              <w:t>0.39, 2.5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0C4F71" w:rsidRPr="0069127E" w14:paraId="78E221AC" w14:textId="77777777" w:rsidTr="00D41A37">
        <w:tc>
          <w:tcPr>
            <w:tcW w:w="2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826D592" w14:textId="15693B1E" w:rsidR="00C43555" w:rsidRPr="0069127E" w:rsidRDefault="00C43555" w:rsidP="00C43555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  <w:lang w:val="en-GB"/>
              </w:rPr>
              <w:t>   Q3</w:t>
            </w:r>
            <w:r w:rsidRPr="0069127E">
              <w:rPr>
                <w:rFonts w:ascii="Arial" w:hAnsi="Arial" w:cs="Arial"/>
                <w:sz w:val="20"/>
                <w:szCs w:val="20"/>
              </w:rPr>
              <w:t> (most)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4DC3B0D" w14:textId="0CEBC48F" w:rsidR="00C43555" w:rsidRPr="0069127E" w:rsidRDefault="00C43555" w:rsidP="00C43555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FD2229B" w14:textId="6097D6AC" w:rsidR="00C43555" w:rsidRPr="0069127E" w:rsidRDefault="000C4F71" w:rsidP="00C43555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C43555" w:rsidRPr="0069127E">
              <w:rPr>
                <w:rFonts w:ascii="Arial" w:hAnsi="Arial" w:cs="Arial"/>
                <w:sz w:val="20"/>
                <w:szCs w:val="20"/>
              </w:rPr>
              <w:t>0.27, 1.9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7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B86A00D" w14:textId="77777777" w:rsidR="00C43555" w:rsidRPr="0069127E" w:rsidRDefault="00C43555" w:rsidP="00C43555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6B6E36C" w14:textId="77777777" w:rsidR="00C43555" w:rsidRPr="0069127E" w:rsidRDefault="00C43555" w:rsidP="00C43555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13F71C4" w14:textId="57A5E41A" w:rsidR="00C43555" w:rsidRPr="0069127E" w:rsidRDefault="00C43555" w:rsidP="00C43555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9FC2347" w14:textId="02CF0D89" w:rsidR="00C43555" w:rsidRPr="0069127E" w:rsidRDefault="000C4F71" w:rsidP="00C43555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C43555" w:rsidRPr="0069127E">
              <w:rPr>
                <w:rFonts w:ascii="Arial" w:hAnsi="Arial" w:cs="Arial"/>
                <w:sz w:val="20"/>
                <w:szCs w:val="20"/>
              </w:rPr>
              <w:t>0.30, 2.8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0C4F71" w:rsidRPr="0069127E" w14:paraId="5A32FCA9" w14:textId="77777777" w:rsidTr="00D41A37">
        <w:tc>
          <w:tcPr>
            <w:tcW w:w="282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D1ED07F" w14:textId="77777777" w:rsidR="000F4FF3" w:rsidRPr="0069127E" w:rsidRDefault="000F4FF3" w:rsidP="000F4FF3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  <w:lang w:val="en-GB"/>
              </w:rPr>
              <w:t>   no LSOA</w:t>
            </w: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2317666" w14:textId="28D5A968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97EDDE" w14:textId="1131CCAB" w:rsidR="000F4FF3" w:rsidRPr="0069127E" w:rsidRDefault="000C4F71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0F4FF3" w:rsidRPr="0069127E">
              <w:rPr>
                <w:rFonts w:ascii="Arial" w:hAnsi="Arial" w:cs="Arial"/>
                <w:sz w:val="20"/>
                <w:szCs w:val="20"/>
              </w:rPr>
              <w:t>0.36, 3.2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7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58D03B6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D44172" w14:textId="77777777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8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2DF94A6" w14:textId="516EE91C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565CCD" w14:textId="24A72928" w:rsidR="000F4FF3" w:rsidRPr="0069127E" w:rsidRDefault="000F4FF3" w:rsidP="000F4FF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127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</w:tbl>
    <w:p w14:paraId="54295DAF" w14:textId="77777777" w:rsidR="000C0CDB" w:rsidRPr="000B250F" w:rsidRDefault="000C0CDB" w:rsidP="00552586">
      <w:pPr>
        <w:pStyle w:val="paragraph"/>
        <w:spacing w:before="0" w:beforeAutospacing="0" w:after="0" w:afterAutospacing="0" w:line="480" w:lineRule="auto"/>
        <w:textAlignment w:val="baseline"/>
        <w:rPr>
          <w:rFonts w:ascii="Arial" w:hAnsi="Arial" w:cs="Arial"/>
          <w:sz w:val="20"/>
          <w:szCs w:val="20"/>
        </w:rPr>
      </w:pPr>
      <w:r w:rsidRPr="000B250F">
        <w:rPr>
          <w:rStyle w:val="normaltextrun"/>
          <w:rFonts w:ascii="Arial" w:hAnsi="Arial" w:cs="Arial"/>
          <w:sz w:val="20"/>
          <w:szCs w:val="20"/>
          <w:lang w:val="en-US"/>
        </w:rPr>
        <w:t>Exponentiated coefficients; 95% confidence intervals in brackets</w:t>
      </w:r>
      <w:r w:rsidRPr="000B250F">
        <w:rPr>
          <w:rStyle w:val="eop"/>
          <w:rFonts w:ascii="Arial" w:hAnsi="Arial" w:cs="Arial"/>
          <w:sz w:val="20"/>
          <w:szCs w:val="20"/>
        </w:rPr>
        <w:t> </w:t>
      </w:r>
    </w:p>
    <w:p w14:paraId="51FBD6B8" w14:textId="77777777" w:rsidR="000C0CDB" w:rsidRPr="000B250F" w:rsidRDefault="000C0CDB" w:rsidP="00552586">
      <w:pPr>
        <w:pStyle w:val="paragraph"/>
        <w:spacing w:before="0" w:beforeAutospacing="0" w:after="0" w:afterAutospacing="0" w:line="480" w:lineRule="auto"/>
        <w:textAlignment w:val="baseline"/>
        <w:rPr>
          <w:rFonts w:ascii="Arial" w:hAnsi="Arial" w:cs="Arial"/>
          <w:sz w:val="20"/>
          <w:szCs w:val="20"/>
        </w:rPr>
      </w:pPr>
      <w:r w:rsidRPr="000B250F">
        <w:rPr>
          <w:rStyle w:val="normaltextrun"/>
          <w:rFonts w:ascii="Arial" w:hAnsi="Arial" w:cs="Arial"/>
          <w:sz w:val="20"/>
          <w:szCs w:val="20"/>
          <w:vertAlign w:val="superscript"/>
          <w:lang w:val="en-US"/>
        </w:rPr>
        <w:t>*</w:t>
      </w:r>
      <w:r w:rsidRPr="000B250F">
        <w:rPr>
          <w:rStyle w:val="normaltextrun"/>
          <w:rFonts w:ascii="Arial" w:hAnsi="Arial" w:cs="Arial"/>
          <w:sz w:val="20"/>
          <w:szCs w:val="20"/>
          <w:lang w:val="en-US"/>
        </w:rPr>
        <w:t xml:space="preserve"> </w:t>
      </w:r>
      <w:r w:rsidRPr="000B250F">
        <w:rPr>
          <w:rStyle w:val="normaltextrun"/>
          <w:rFonts w:ascii="Arial" w:hAnsi="Arial" w:cs="Arial"/>
          <w:i/>
          <w:iCs/>
          <w:sz w:val="20"/>
          <w:szCs w:val="20"/>
          <w:lang w:val="en-US"/>
        </w:rPr>
        <w:t>p</w:t>
      </w:r>
      <w:r w:rsidRPr="000B250F">
        <w:rPr>
          <w:rStyle w:val="normaltextrun"/>
          <w:rFonts w:ascii="Arial" w:hAnsi="Arial" w:cs="Arial"/>
          <w:sz w:val="20"/>
          <w:szCs w:val="20"/>
          <w:lang w:val="en-US"/>
        </w:rPr>
        <w:t xml:space="preserve"> &lt; 0.05, </w:t>
      </w:r>
      <w:r w:rsidRPr="000B250F">
        <w:rPr>
          <w:rStyle w:val="normaltextrun"/>
          <w:rFonts w:ascii="Arial" w:hAnsi="Arial" w:cs="Arial"/>
          <w:sz w:val="20"/>
          <w:szCs w:val="20"/>
          <w:vertAlign w:val="superscript"/>
          <w:lang w:val="en-US"/>
        </w:rPr>
        <w:t>**</w:t>
      </w:r>
      <w:r w:rsidRPr="000B250F">
        <w:rPr>
          <w:rStyle w:val="normaltextrun"/>
          <w:rFonts w:ascii="Arial" w:hAnsi="Arial" w:cs="Arial"/>
          <w:sz w:val="20"/>
          <w:szCs w:val="20"/>
          <w:lang w:val="en-US"/>
        </w:rPr>
        <w:t xml:space="preserve"> </w:t>
      </w:r>
      <w:r w:rsidRPr="000B250F">
        <w:rPr>
          <w:rStyle w:val="normaltextrun"/>
          <w:rFonts w:ascii="Arial" w:hAnsi="Arial" w:cs="Arial"/>
          <w:i/>
          <w:iCs/>
          <w:sz w:val="20"/>
          <w:szCs w:val="20"/>
          <w:lang w:val="en-US"/>
        </w:rPr>
        <w:t>p</w:t>
      </w:r>
      <w:r w:rsidRPr="000B250F">
        <w:rPr>
          <w:rStyle w:val="normaltextrun"/>
          <w:rFonts w:ascii="Arial" w:hAnsi="Arial" w:cs="Arial"/>
          <w:sz w:val="20"/>
          <w:szCs w:val="20"/>
          <w:lang w:val="en-US"/>
        </w:rPr>
        <w:t xml:space="preserve"> &lt; 0.01, </w:t>
      </w:r>
      <w:r w:rsidRPr="000B250F">
        <w:rPr>
          <w:rStyle w:val="normaltextrun"/>
          <w:rFonts w:ascii="Arial" w:hAnsi="Arial" w:cs="Arial"/>
          <w:sz w:val="20"/>
          <w:szCs w:val="20"/>
          <w:vertAlign w:val="superscript"/>
          <w:lang w:val="en-US"/>
        </w:rPr>
        <w:t>***</w:t>
      </w:r>
      <w:r w:rsidRPr="000B250F">
        <w:rPr>
          <w:rStyle w:val="normaltextrun"/>
          <w:rFonts w:ascii="Arial" w:hAnsi="Arial" w:cs="Arial"/>
          <w:sz w:val="20"/>
          <w:szCs w:val="20"/>
          <w:lang w:val="en-US"/>
        </w:rPr>
        <w:t xml:space="preserve"> </w:t>
      </w:r>
      <w:r w:rsidRPr="000B250F">
        <w:rPr>
          <w:rStyle w:val="normaltextrun"/>
          <w:rFonts w:ascii="Arial" w:hAnsi="Arial" w:cs="Arial"/>
          <w:i/>
          <w:iCs/>
          <w:sz w:val="20"/>
          <w:szCs w:val="20"/>
          <w:lang w:val="en-US"/>
        </w:rPr>
        <w:t>p</w:t>
      </w:r>
      <w:r w:rsidRPr="000B250F">
        <w:rPr>
          <w:rStyle w:val="normaltextrun"/>
          <w:rFonts w:ascii="Arial" w:hAnsi="Arial" w:cs="Arial"/>
          <w:sz w:val="20"/>
          <w:szCs w:val="20"/>
          <w:lang w:val="en-US"/>
        </w:rPr>
        <w:t xml:space="preserve"> &lt; 0.001</w:t>
      </w:r>
      <w:r w:rsidRPr="000B250F">
        <w:rPr>
          <w:rStyle w:val="eop"/>
          <w:rFonts w:ascii="Arial" w:hAnsi="Arial" w:cs="Arial"/>
          <w:sz w:val="20"/>
          <w:szCs w:val="20"/>
        </w:rPr>
        <w:t> </w:t>
      </w:r>
    </w:p>
    <w:p w14:paraId="6E7D6E68" w14:textId="67945720" w:rsidR="000C0CDB" w:rsidRPr="000B250F" w:rsidRDefault="000C0CDB" w:rsidP="00552586">
      <w:pPr>
        <w:spacing w:line="480" w:lineRule="auto"/>
        <w:textAlignment w:val="baseline"/>
        <w:rPr>
          <w:rFonts w:ascii="Arial" w:hAnsi="Arial" w:cs="Arial"/>
          <w:sz w:val="20"/>
          <w:szCs w:val="20"/>
        </w:rPr>
      </w:pPr>
      <w:r w:rsidRPr="000B250F">
        <w:rPr>
          <w:rFonts w:ascii="Arial" w:hAnsi="Arial" w:cs="Arial"/>
          <w:sz w:val="20"/>
          <w:szCs w:val="20"/>
          <w:vertAlign w:val="superscript"/>
        </w:rPr>
        <w:lastRenderedPageBreak/>
        <w:t>a</w:t>
      </w:r>
      <w:r w:rsidRPr="000B250F">
        <w:rPr>
          <w:rFonts w:ascii="Arial" w:hAnsi="Arial" w:cs="Arial"/>
          <w:sz w:val="20"/>
          <w:szCs w:val="20"/>
        </w:rPr>
        <w:t xml:space="preserve"> </w:t>
      </w:r>
      <w:r w:rsidRPr="000B250F">
        <w:rPr>
          <w:rFonts w:ascii="Arial" w:hAnsi="Arial" w:cs="Arial"/>
          <w:sz w:val="20"/>
          <w:szCs w:val="20"/>
          <w:lang w:val="en-US"/>
        </w:rPr>
        <w:t xml:space="preserve">Partially adjusted regressions were adjusted for using exposure variables (social deprivation and recorded mental health comorbidity); </w:t>
      </w:r>
      <w:r w:rsidRPr="000B250F">
        <w:rPr>
          <w:rFonts w:ascii="Arial" w:hAnsi="Arial" w:cs="Arial"/>
          <w:sz w:val="20"/>
          <w:szCs w:val="20"/>
          <w:vertAlign w:val="superscript"/>
          <w:lang w:val="en-US"/>
        </w:rPr>
        <w:t xml:space="preserve">b </w:t>
      </w:r>
      <w:r w:rsidRPr="000B250F">
        <w:rPr>
          <w:rFonts w:ascii="Arial" w:hAnsi="Arial" w:cs="Arial"/>
          <w:sz w:val="20"/>
          <w:szCs w:val="20"/>
          <w:lang w:val="en-US"/>
        </w:rPr>
        <w:t>fully adjusted regressions adjusted for exposure and confounders (age, sex, ethnicity, marital status, population density, and social fragmentation)</w:t>
      </w:r>
      <w:r w:rsidR="008B2BB4" w:rsidRPr="000B250F">
        <w:rPr>
          <w:rFonts w:ascii="Arial" w:hAnsi="Arial" w:cs="Arial"/>
          <w:sz w:val="20"/>
          <w:szCs w:val="20"/>
          <w:lang w:val="en-US"/>
        </w:rPr>
        <w:t xml:space="preserve">; </w:t>
      </w:r>
      <w:r w:rsidR="008B2BB4" w:rsidRPr="000B250F">
        <w:rPr>
          <w:rStyle w:val="normaltextrun"/>
          <w:rFonts w:ascii="Arial" w:hAnsi="Arial" w:cs="Arial"/>
          <w:sz w:val="20"/>
          <w:szCs w:val="20"/>
          <w:vertAlign w:val="superscript"/>
          <w:lang w:val="en-US"/>
        </w:rPr>
        <w:t xml:space="preserve">c </w:t>
      </w:r>
      <w:r w:rsidR="008B2BB4" w:rsidRPr="000B250F">
        <w:rPr>
          <w:rStyle w:val="normaltextrun"/>
          <w:rFonts w:ascii="Arial" w:hAnsi="Arial" w:cs="Arial"/>
          <w:sz w:val="20"/>
          <w:szCs w:val="20"/>
          <w:lang w:val="en-US"/>
        </w:rPr>
        <w:t>colinear with no LSOA group</w:t>
      </w:r>
      <w:r w:rsidR="008B2BB4" w:rsidRPr="000B250F">
        <w:rPr>
          <w:rFonts w:ascii="Arial" w:hAnsi="Arial" w:cs="Arial"/>
          <w:sz w:val="20"/>
          <w:szCs w:val="20"/>
          <w:lang w:val="en-US"/>
        </w:rPr>
        <w:t>.</w:t>
      </w:r>
    </w:p>
    <w:sectPr w:rsidR="000C0CDB" w:rsidRPr="000B250F" w:rsidSect="00552586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3FAD86" w14:textId="77777777" w:rsidR="00DC5E69" w:rsidRDefault="00DC5E69" w:rsidP="000C0CDB">
      <w:r>
        <w:separator/>
      </w:r>
    </w:p>
  </w:endnote>
  <w:endnote w:type="continuationSeparator" w:id="0">
    <w:p w14:paraId="7127C5BE" w14:textId="77777777" w:rsidR="00DC5E69" w:rsidRDefault="00DC5E69" w:rsidP="000C0C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741539" w14:textId="77777777" w:rsidR="00DC5E69" w:rsidRDefault="00DC5E69" w:rsidP="000C0CDB">
      <w:r>
        <w:separator/>
      </w:r>
    </w:p>
  </w:footnote>
  <w:footnote w:type="continuationSeparator" w:id="0">
    <w:p w14:paraId="284E4C9C" w14:textId="77777777" w:rsidR="00DC5E69" w:rsidRDefault="00DC5E69" w:rsidP="000C0C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E6FF2"/>
    <w:multiLevelType w:val="hybridMultilevel"/>
    <w:tmpl w:val="A9EAFB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7A2818"/>
    <w:multiLevelType w:val="hybridMultilevel"/>
    <w:tmpl w:val="4B124E5E"/>
    <w:lvl w:ilvl="0" w:tplc="AD448C92">
      <w:start w:val="135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440E9D"/>
    <w:multiLevelType w:val="hybridMultilevel"/>
    <w:tmpl w:val="A78649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10454F"/>
    <w:multiLevelType w:val="hybridMultilevel"/>
    <w:tmpl w:val="BC3CFACE"/>
    <w:lvl w:ilvl="0" w:tplc="6EE6E618">
      <w:numFmt w:val="bullet"/>
      <w:lvlText w:val="•"/>
      <w:lvlJc w:val="left"/>
      <w:pPr>
        <w:ind w:left="1080" w:hanging="720"/>
      </w:pPr>
      <w:rPr>
        <w:rFonts w:ascii="Arial" w:eastAsia="Arial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4A213B"/>
    <w:multiLevelType w:val="hybridMultilevel"/>
    <w:tmpl w:val="100290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1B5DD1"/>
    <w:multiLevelType w:val="hybridMultilevel"/>
    <w:tmpl w:val="08C25C90"/>
    <w:lvl w:ilvl="0" w:tplc="5ADAB242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A6499E"/>
    <w:multiLevelType w:val="hybridMultilevel"/>
    <w:tmpl w:val="0DEC90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715054"/>
    <w:multiLevelType w:val="hybridMultilevel"/>
    <w:tmpl w:val="D1C61544"/>
    <w:lvl w:ilvl="0" w:tplc="5ADAB242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1682925">
    <w:abstractNumId w:val="6"/>
  </w:num>
  <w:num w:numId="2" w16cid:durableId="1746299783">
    <w:abstractNumId w:val="2"/>
  </w:num>
  <w:num w:numId="3" w16cid:durableId="1752699648">
    <w:abstractNumId w:val="5"/>
  </w:num>
  <w:num w:numId="4" w16cid:durableId="335109550">
    <w:abstractNumId w:val="7"/>
  </w:num>
  <w:num w:numId="5" w16cid:durableId="412433155">
    <w:abstractNumId w:val="3"/>
  </w:num>
  <w:num w:numId="6" w16cid:durableId="824320703">
    <w:abstractNumId w:val="4"/>
  </w:num>
  <w:num w:numId="7" w16cid:durableId="1111896851">
    <w:abstractNumId w:val="1"/>
  </w:num>
  <w:num w:numId="8" w16cid:durableId="6826320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CDB"/>
    <w:rsid w:val="0000198D"/>
    <w:rsid w:val="00032086"/>
    <w:rsid w:val="00034AFB"/>
    <w:rsid w:val="00046AF4"/>
    <w:rsid w:val="0005351A"/>
    <w:rsid w:val="00076D1F"/>
    <w:rsid w:val="000819D1"/>
    <w:rsid w:val="00084378"/>
    <w:rsid w:val="0009013D"/>
    <w:rsid w:val="000A22EC"/>
    <w:rsid w:val="000B250F"/>
    <w:rsid w:val="000C0CDB"/>
    <w:rsid w:val="000C30C6"/>
    <w:rsid w:val="000C4F71"/>
    <w:rsid w:val="000D4D53"/>
    <w:rsid w:val="000F4FF3"/>
    <w:rsid w:val="000F5779"/>
    <w:rsid w:val="000F79E1"/>
    <w:rsid w:val="001016AA"/>
    <w:rsid w:val="00113772"/>
    <w:rsid w:val="001514ED"/>
    <w:rsid w:val="00176E1E"/>
    <w:rsid w:val="001E11E2"/>
    <w:rsid w:val="001F296C"/>
    <w:rsid w:val="00207F86"/>
    <w:rsid w:val="0024156B"/>
    <w:rsid w:val="00256882"/>
    <w:rsid w:val="002700A9"/>
    <w:rsid w:val="00282367"/>
    <w:rsid w:val="002A4A24"/>
    <w:rsid w:val="002B7204"/>
    <w:rsid w:val="002D0D04"/>
    <w:rsid w:val="002F5619"/>
    <w:rsid w:val="00312A5A"/>
    <w:rsid w:val="00316155"/>
    <w:rsid w:val="00325519"/>
    <w:rsid w:val="003336F2"/>
    <w:rsid w:val="00340C8E"/>
    <w:rsid w:val="0034583A"/>
    <w:rsid w:val="003464B5"/>
    <w:rsid w:val="00355A56"/>
    <w:rsid w:val="003628A4"/>
    <w:rsid w:val="00393503"/>
    <w:rsid w:val="00397A31"/>
    <w:rsid w:val="003D5808"/>
    <w:rsid w:val="00421FD5"/>
    <w:rsid w:val="00441952"/>
    <w:rsid w:val="00445EA4"/>
    <w:rsid w:val="004562D4"/>
    <w:rsid w:val="00466CD8"/>
    <w:rsid w:val="00474CDB"/>
    <w:rsid w:val="00493D1E"/>
    <w:rsid w:val="004B321B"/>
    <w:rsid w:val="004C5CAF"/>
    <w:rsid w:val="005036D7"/>
    <w:rsid w:val="00515EC5"/>
    <w:rsid w:val="00532C80"/>
    <w:rsid w:val="00533F49"/>
    <w:rsid w:val="00551B08"/>
    <w:rsid w:val="00552586"/>
    <w:rsid w:val="005729AB"/>
    <w:rsid w:val="00582AF7"/>
    <w:rsid w:val="005A48ED"/>
    <w:rsid w:val="005A67F1"/>
    <w:rsid w:val="005B2D01"/>
    <w:rsid w:val="005B4F9F"/>
    <w:rsid w:val="005C0AA6"/>
    <w:rsid w:val="005F1668"/>
    <w:rsid w:val="00602DBB"/>
    <w:rsid w:val="00611C75"/>
    <w:rsid w:val="00613B50"/>
    <w:rsid w:val="0062673A"/>
    <w:rsid w:val="00653D76"/>
    <w:rsid w:val="006611EA"/>
    <w:rsid w:val="006644E1"/>
    <w:rsid w:val="00681FE1"/>
    <w:rsid w:val="0069127E"/>
    <w:rsid w:val="00694B89"/>
    <w:rsid w:val="006A1F36"/>
    <w:rsid w:val="006A6803"/>
    <w:rsid w:val="006A6F56"/>
    <w:rsid w:val="006C6B61"/>
    <w:rsid w:val="006D48E3"/>
    <w:rsid w:val="006E47DC"/>
    <w:rsid w:val="006F26DE"/>
    <w:rsid w:val="006F593D"/>
    <w:rsid w:val="006F63B6"/>
    <w:rsid w:val="00703EEE"/>
    <w:rsid w:val="007112D5"/>
    <w:rsid w:val="00720535"/>
    <w:rsid w:val="00727571"/>
    <w:rsid w:val="007379FA"/>
    <w:rsid w:val="0077695B"/>
    <w:rsid w:val="00780C67"/>
    <w:rsid w:val="00785BA0"/>
    <w:rsid w:val="00787077"/>
    <w:rsid w:val="007C3D68"/>
    <w:rsid w:val="007D4E8E"/>
    <w:rsid w:val="007D7662"/>
    <w:rsid w:val="0084021B"/>
    <w:rsid w:val="00842D55"/>
    <w:rsid w:val="008436E5"/>
    <w:rsid w:val="00892D93"/>
    <w:rsid w:val="008A6ED0"/>
    <w:rsid w:val="008B2BB4"/>
    <w:rsid w:val="008C111A"/>
    <w:rsid w:val="008C470E"/>
    <w:rsid w:val="008F41B3"/>
    <w:rsid w:val="00914C2D"/>
    <w:rsid w:val="00924E84"/>
    <w:rsid w:val="0095523C"/>
    <w:rsid w:val="0096690F"/>
    <w:rsid w:val="00966F16"/>
    <w:rsid w:val="009935E0"/>
    <w:rsid w:val="009A1EFC"/>
    <w:rsid w:val="009B0E58"/>
    <w:rsid w:val="009D7D10"/>
    <w:rsid w:val="009F3383"/>
    <w:rsid w:val="00A03FD6"/>
    <w:rsid w:val="00A4273F"/>
    <w:rsid w:val="00A43DA8"/>
    <w:rsid w:val="00A67B3C"/>
    <w:rsid w:val="00A74894"/>
    <w:rsid w:val="00A86424"/>
    <w:rsid w:val="00AA07CD"/>
    <w:rsid w:val="00AD26B2"/>
    <w:rsid w:val="00B03CE3"/>
    <w:rsid w:val="00B2233D"/>
    <w:rsid w:val="00B37F1F"/>
    <w:rsid w:val="00BB1D10"/>
    <w:rsid w:val="00BC063F"/>
    <w:rsid w:val="00BD0AE5"/>
    <w:rsid w:val="00BD2128"/>
    <w:rsid w:val="00BE21A4"/>
    <w:rsid w:val="00BF352D"/>
    <w:rsid w:val="00C16B8E"/>
    <w:rsid w:val="00C277E6"/>
    <w:rsid w:val="00C348FF"/>
    <w:rsid w:val="00C37448"/>
    <w:rsid w:val="00C43555"/>
    <w:rsid w:val="00C536D7"/>
    <w:rsid w:val="00C67D00"/>
    <w:rsid w:val="00CC1B27"/>
    <w:rsid w:val="00CD3852"/>
    <w:rsid w:val="00D139EF"/>
    <w:rsid w:val="00D22790"/>
    <w:rsid w:val="00D23B31"/>
    <w:rsid w:val="00D41A37"/>
    <w:rsid w:val="00D872DC"/>
    <w:rsid w:val="00DB6900"/>
    <w:rsid w:val="00DC5E69"/>
    <w:rsid w:val="00DE1DC7"/>
    <w:rsid w:val="00E02352"/>
    <w:rsid w:val="00E12475"/>
    <w:rsid w:val="00E20B9A"/>
    <w:rsid w:val="00E30A1F"/>
    <w:rsid w:val="00EC7236"/>
    <w:rsid w:val="00EE52AD"/>
    <w:rsid w:val="00F00245"/>
    <w:rsid w:val="00F0324A"/>
    <w:rsid w:val="00F34965"/>
    <w:rsid w:val="00F40CFE"/>
    <w:rsid w:val="00F53B5F"/>
    <w:rsid w:val="00F6077E"/>
    <w:rsid w:val="00F72797"/>
    <w:rsid w:val="00F85FB8"/>
    <w:rsid w:val="00FA5A7B"/>
    <w:rsid w:val="00FA6937"/>
    <w:rsid w:val="00FC484A"/>
    <w:rsid w:val="00FE6254"/>
    <w:rsid w:val="00FE6412"/>
    <w:rsid w:val="00FF163E"/>
    <w:rsid w:val="00FF2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548883"/>
  <w15:chartTrackingRefBased/>
  <w15:docId w15:val="{01584DFD-F556-6346-B09E-E3C194AFF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CD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0CDB"/>
    <w:pPr>
      <w:spacing w:line="276" w:lineRule="auto"/>
      <w:outlineLvl w:val="0"/>
    </w:pPr>
    <w:rPr>
      <w:rFonts w:ascii="Arial" w:eastAsiaTheme="minorHAnsi" w:hAnsi="Arial" w:cs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CDB"/>
    <w:rPr>
      <w:rFonts w:ascii="Arial" w:hAnsi="Arial" w:cs="Arial"/>
      <w:b/>
      <w:sz w:val="28"/>
    </w:rPr>
  </w:style>
  <w:style w:type="paragraph" w:customStyle="1" w:styleId="TableParagraph">
    <w:name w:val="Table Paragraph"/>
    <w:basedOn w:val="Normal"/>
    <w:uiPriority w:val="1"/>
    <w:qFormat/>
    <w:rsid w:val="000C0CDB"/>
    <w:pPr>
      <w:widowControl w:val="0"/>
      <w:autoSpaceDE w:val="0"/>
      <w:autoSpaceDN w:val="0"/>
      <w:ind w:left="54"/>
    </w:pPr>
    <w:rPr>
      <w:rFonts w:ascii="Arial" w:eastAsia="Arial" w:hAnsi="Arial" w:cs="Arial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0C0CDB"/>
    <w:pPr>
      <w:widowControl w:val="0"/>
      <w:autoSpaceDE w:val="0"/>
      <w:autoSpaceDN w:val="0"/>
      <w:ind w:left="720"/>
      <w:contextualSpacing/>
    </w:pPr>
    <w:rPr>
      <w:rFonts w:ascii="Arial" w:eastAsia="Arial" w:hAnsi="Arial" w:cs="Arial"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0C0CD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0C0CDB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0C0CDB"/>
    <w:pPr>
      <w:widowControl w:val="0"/>
      <w:autoSpaceDE w:val="0"/>
      <w:autoSpaceDN w:val="0"/>
    </w:pPr>
    <w:rPr>
      <w:rFonts w:ascii="Arial" w:eastAsia="Arial" w:hAnsi="Arial" w:cs="Arial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0CDB"/>
    <w:rPr>
      <w:rFonts w:ascii="Arial" w:eastAsia="Arial" w:hAnsi="Arial" w:cs="Arial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C0CD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0CD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CDB"/>
    <w:rPr>
      <w:rFonts w:ascii="Segoe UI" w:eastAsia="Times New Roman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C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CDB"/>
    <w:rPr>
      <w:rFonts w:ascii="Arial" w:eastAsia="Arial" w:hAnsi="Arial" w:cs="Arial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0C0CDB"/>
    <w:pPr>
      <w:spacing w:before="100" w:beforeAutospacing="1" w:after="100" w:afterAutospacing="1"/>
    </w:pPr>
    <w:rPr>
      <w:lang w:val="en-GB" w:eastAsia="en-GB"/>
    </w:rPr>
  </w:style>
  <w:style w:type="paragraph" w:customStyle="1" w:styleId="paragraph">
    <w:name w:val="paragraph"/>
    <w:basedOn w:val="Normal"/>
    <w:rsid w:val="000C0CDB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0C0CDB"/>
  </w:style>
  <w:style w:type="character" w:customStyle="1" w:styleId="eop">
    <w:name w:val="eop"/>
    <w:basedOn w:val="DefaultParagraphFont"/>
    <w:rsid w:val="000C0CDB"/>
  </w:style>
  <w:style w:type="paragraph" w:styleId="Header">
    <w:name w:val="header"/>
    <w:basedOn w:val="Normal"/>
    <w:link w:val="HeaderChar"/>
    <w:uiPriority w:val="99"/>
    <w:unhideWhenUsed/>
    <w:rsid w:val="000C0C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0CD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C0C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0CD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C0CDB"/>
  </w:style>
  <w:style w:type="paragraph" w:styleId="Revision">
    <w:name w:val="Revision"/>
    <w:hidden/>
    <w:uiPriority w:val="99"/>
    <w:semiHidden/>
    <w:rsid w:val="000C0CDB"/>
    <w:rPr>
      <w:rFonts w:ascii="Times New Roman" w:eastAsia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0CD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C0CDB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0CDB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C0CDB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C0CDB"/>
    <w:rPr>
      <w:rFonts w:ascii="Times New Roman" w:eastAsia="Times New Roman" w:hAnsi="Times New Roman" w:cs="Times New Roman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C0CD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C0CDB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C0CDB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C0CDB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0C0CDB"/>
  </w:style>
  <w:style w:type="character" w:styleId="UnresolvedMention">
    <w:name w:val="Unresolved Mention"/>
    <w:basedOn w:val="DefaultParagraphFont"/>
    <w:uiPriority w:val="99"/>
    <w:semiHidden/>
    <w:unhideWhenUsed/>
    <w:rsid w:val="000C0CD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525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8</Words>
  <Characters>2046</Characters>
  <Application>Microsoft Office Word</Application>
  <DocSecurity>0</DocSecurity>
  <Lines>17</Lines>
  <Paragraphs>4</Paragraphs>
  <ScaleCrop>false</ScaleCrop>
  <Company/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Adams</dc:creator>
  <cp:keywords/>
  <dc:description/>
  <cp:lastModifiedBy>Emma Adams</cp:lastModifiedBy>
  <cp:revision>4</cp:revision>
  <dcterms:created xsi:type="dcterms:W3CDTF">2023-09-20T11:43:00Z</dcterms:created>
  <dcterms:modified xsi:type="dcterms:W3CDTF">2023-09-20T11:52:00Z</dcterms:modified>
</cp:coreProperties>
</file>